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3F2BC" w14:textId="77777777" w:rsidR="007A6FAE" w:rsidRPr="007A6FAE" w:rsidRDefault="007A6FAE" w:rsidP="007A6FAE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u w:val="single"/>
          <w:lang w:eastAsia="en-GB"/>
          <w14:ligatures w14:val="none"/>
        </w:rPr>
      </w:pPr>
      <w:r w:rsidRPr="007A6FAE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u w:val="single"/>
          <w:lang w:eastAsia="en-GB"/>
          <w14:ligatures w14:val="none"/>
        </w:rPr>
        <w:t>Appendix 1: Pilot study results</w:t>
      </w:r>
    </w:p>
    <w:p w14:paraId="3663D610" w14:textId="77777777" w:rsidR="007A6FAE" w:rsidRPr="007A6FAE" w:rsidRDefault="007A6FAE" w:rsidP="007A6FAE">
      <w:pPr>
        <w:spacing w:after="0" w:line="480" w:lineRule="auto"/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:lang w:eastAsia="en-GB"/>
          <w14:ligatures w14:val="none"/>
        </w:rPr>
      </w:pPr>
      <w:r w:rsidRPr="007A6FAE"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:lang w:eastAsia="en-GB"/>
          <w14:ligatures w14:val="none"/>
        </w:rPr>
        <w:t>Table A1.1: Pilot study demographic characteristics</w:t>
      </w:r>
    </w:p>
    <w:tbl>
      <w:tblPr>
        <w:tblStyle w:val="TableGrid3"/>
        <w:tblW w:w="9067" w:type="dxa"/>
        <w:tblLook w:val="04A0" w:firstRow="1" w:lastRow="0" w:firstColumn="1" w:lastColumn="0" w:noHBand="0" w:noVBand="1"/>
      </w:tblPr>
      <w:tblGrid>
        <w:gridCol w:w="5382"/>
        <w:gridCol w:w="3685"/>
      </w:tblGrid>
      <w:tr w:rsidR="007A6FAE" w:rsidRPr="007A6FAE" w14:paraId="0ED83DB9" w14:textId="77777777" w:rsidTr="00410E9D">
        <w:tc>
          <w:tcPr>
            <w:tcW w:w="5382" w:type="dxa"/>
          </w:tcPr>
          <w:p w14:paraId="2F17ED65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articipant characteristics</w:t>
            </w:r>
          </w:p>
        </w:tc>
        <w:tc>
          <w:tcPr>
            <w:tcW w:w="3685" w:type="dxa"/>
          </w:tcPr>
          <w:p w14:paraId="43FAFD67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Number of general practitioners         </w:t>
            </w:r>
            <w:proofErr w:type="gramStart"/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  (</w:t>
            </w:r>
            <w:proofErr w:type="gramEnd"/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 = 21)</w:t>
            </w:r>
          </w:p>
        </w:tc>
      </w:tr>
      <w:tr w:rsidR="007A6FAE" w:rsidRPr="007A6FAE" w14:paraId="441A8D52" w14:textId="77777777" w:rsidTr="00410E9D">
        <w:tc>
          <w:tcPr>
            <w:tcW w:w="5382" w:type="dxa"/>
          </w:tcPr>
          <w:p w14:paraId="18C4ABDD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Age category </w:t>
            </w:r>
          </w:p>
          <w:p w14:paraId="4C0205F7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&lt; 35 years</w:t>
            </w:r>
          </w:p>
          <w:p w14:paraId="04ABB5EB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35 – 44 years</w:t>
            </w:r>
          </w:p>
          <w:p w14:paraId="4A6E9C09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45 – 54 years</w:t>
            </w:r>
          </w:p>
          <w:p w14:paraId="1064F0CB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55+ years  </w:t>
            </w:r>
          </w:p>
          <w:p w14:paraId="0B766854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Not reported</w:t>
            </w:r>
          </w:p>
        </w:tc>
        <w:tc>
          <w:tcPr>
            <w:tcW w:w="3685" w:type="dxa"/>
          </w:tcPr>
          <w:p w14:paraId="588D040E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34E16700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 (57.1%)</w:t>
            </w:r>
          </w:p>
          <w:p w14:paraId="463943A4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(28.6%)</w:t>
            </w:r>
          </w:p>
          <w:p w14:paraId="1DE4BFD9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(9.5%)</w:t>
            </w:r>
          </w:p>
          <w:p w14:paraId="6BA0B66E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%)</w:t>
            </w:r>
          </w:p>
          <w:p w14:paraId="0F83888F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5.8%)</w:t>
            </w:r>
          </w:p>
        </w:tc>
      </w:tr>
      <w:tr w:rsidR="007A6FAE" w:rsidRPr="007A6FAE" w14:paraId="797BA03C" w14:textId="77777777" w:rsidTr="00410E9D">
        <w:tc>
          <w:tcPr>
            <w:tcW w:w="5382" w:type="dxa"/>
          </w:tcPr>
          <w:p w14:paraId="49AC658B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ender</w:t>
            </w:r>
          </w:p>
          <w:p w14:paraId="75C06EC4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Male </w:t>
            </w:r>
          </w:p>
          <w:p w14:paraId="72665D45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Female                          </w:t>
            </w:r>
          </w:p>
        </w:tc>
        <w:tc>
          <w:tcPr>
            <w:tcW w:w="3685" w:type="dxa"/>
          </w:tcPr>
          <w:p w14:paraId="5C151ADF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30B4D220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 (57.1%)</w:t>
            </w:r>
          </w:p>
          <w:p w14:paraId="23EDEBCB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 (42.9%)</w:t>
            </w:r>
          </w:p>
        </w:tc>
      </w:tr>
      <w:tr w:rsidR="007A6FAE" w:rsidRPr="007A6FAE" w14:paraId="4851CA2C" w14:textId="77777777" w:rsidTr="00410E9D">
        <w:tc>
          <w:tcPr>
            <w:tcW w:w="5382" w:type="dxa"/>
          </w:tcPr>
          <w:p w14:paraId="16BF27AB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untry of graduation</w:t>
            </w:r>
          </w:p>
          <w:p w14:paraId="3E6186FD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    </w:t>
            </w: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stralia</w:t>
            </w:r>
          </w:p>
          <w:p w14:paraId="3E8476C5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Other</w:t>
            </w:r>
          </w:p>
        </w:tc>
        <w:tc>
          <w:tcPr>
            <w:tcW w:w="3685" w:type="dxa"/>
          </w:tcPr>
          <w:p w14:paraId="7ACD3BC1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2E7A534D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 (90.5%)</w:t>
            </w:r>
          </w:p>
          <w:p w14:paraId="25DA71F0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(9.5%)</w:t>
            </w:r>
          </w:p>
        </w:tc>
      </w:tr>
      <w:tr w:rsidR="007A6FAE" w:rsidRPr="007A6FAE" w14:paraId="76AEBAB0" w14:textId="77777777" w:rsidTr="00410E9D">
        <w:tc>
          <w:tcPr>
            <w:tcW w:w="5382" w:type="dxa"/>
          </w:tcPr>
          <w:p w14:paraId="04C5C67D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Years spent in general </w:t>
            </w:r>
            <w:proofErr w:type="gramStart"/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ractice</w:t>
            </w:r>
            <w:proofErr w:type="gramEnd"/>
          </w:p>
          <w:p w14:paraId="325C6E58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&lt; 2 years</w:t>
            </w:r>
          </w:p>
          <w:p w14:paraId="1F020402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2 – 5 years </w:t>
            </w:r>
          </w:p>
          <w:p w14:paraId="2B6072A1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6 – 10 years </w:t>
            </w:r>
          </w:p>
          <w:p w14:paraId="2E1A6348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11 – 19 years </w:t>
            </w:r>
          </w:p>
          <w:p w14:paraId="455F7DFF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20+ years</w:t>
            </w:r>
          </w:p>
        </w:tc>
        <w:tc>
          <w:tcPr>
            <w:tcW w:w="3685" w:type="dxa"/>
          </w:tcPr>
          <w:p w14:paraId="7B718C5B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4E226E67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%)</w:t>
            </w:r>
          </w:p>
          <w:p w14:paraId="19F23C43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 (14.3%)</w:t>
            </w:r>
          </w:p>
          <w:p w14:paraId="7CFE9DD1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 (47.6%)</w:t>
            </w:r>
          </w:p>
          <w:p w14:paraId="4EF96611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 (38%)</w:t>
            </w:r>
          </w:p>
          <w:p w14:paraId="50CD7FDA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%)</w:t>
            </w:r>
          </w:p>
        </w:tc>
      </w:tr>
      <w:tr w:rsidR="007A6FAE" w:rsidRPr="007A6FAE" w14:paraId="3C4431FB" w14:textId="77777777" w:rsidTr="00410E9D">
        <w:tc>
          <w:tcPr>
            <w:tcW w:w="5382" w:type="dxa"/>
          </w:tcPr>
          <w:p w14:paraId="283CF2BE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umber of general practitioners in the practice</w:t>
            </w:r>
          </w:p>
          <w:p w14:paraId="45391FCA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&lt; 5</w:t>
            </w:r>
          </w:p>
          <w:p w14:paraId="3B856E23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&gt; 5</w:t>
            </w:r>
          </w:p>
        </w:tc>
        <w:tc>
          <w:tcPr>
            <w:tcW w:w="3685" w:type="dxa"/>
          </w:tcPr>
          <w:p w14:paraId="08DF01D2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6E55853E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 (42.9%)</w:t>
            </w:r>
          </w:p>
          <w:p w14:paraId="61E57EF4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 (57.1%)</w:t>
            </w:r>
          </w:p>
        </w:tc>
      </w:tr>
      <w:tr w:rsidR="007A6FAE" w:rsidRPr="007A6FAE" w14:paraId="0FFC2672" w14:textId="77777777" w:rsidTr="00410E9D">
        <w:tc>
          <w:tcPr>
            <w:tcW w:w="5382" w:type="dxa"/>
          </w:tcPr>
          <w:p w14:paraId="1F3E2DC5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Location of practice</w:t>
            </w: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  <w:p w14:paraId="2F6EB243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  </w:t>
            </w: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jor city</w:t>
            </w:r>
          </w:p>
          <w:p w14:paraId="44B98A0F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Inner regional</w:t>
            </w:r>
          </w:p>
          <w:p w14:paraId="1CF23380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Outer regional</w:t>
            </w:r>
          </w:p>
          <w:p w14:paraId="12AE6502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Remote</w:t>
            </w:r>
          </w:p>
          <w:p w14:paraId="4765B759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Unknown</w:t>
            </w:r>
          </w:p>
        </w:tc>
        <w:tc>
          <w:tcPr>
            <w:tcW w:w="3685" w:type="dxa"/>
          </w:tcPr>
          <w:p w14:paraId="24379EF6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04D9FDBE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 (95.2%)</w:t>
            </w:r>
          </w:p>
          <w:p w14:paraId="39E8023E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%)</w:t>
            </w:r>
          </w:p>
          <w:p w14:paraId="14AAE269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%)</w:t>
            </w:r>
          </w:p>
          <w:p w14:paraId="7ABCA078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%)</w:t>
            </w:r>
          </w:p>
          <w:p w14:paraId="316522FE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5.8%)</w:t>
            </w:r>
          </w:p>
        </w:tc>
      </w:tr>
      <w:tr w:rsidR="007A6FAE" w:rsidRPr="007A6FAE" w14:paraId="568B9AB9" w14:textId="77777777" w:rsidTr="00410E9D">
        <w:tc>
          <w:tcPr>
            <w:tcW w:w="5382" w:type="dxa"/>
          </w:tcPr>
          <w:p w14:paraId="575B916B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Special interest in managing musculoskeletal </w:t>
            </w:r>
            <w:proofErr w:type="gramStart"/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nditions</w:t>
            </w:r>
            <w:proofErr w:type="gramEnd"/>
          </w:p>
          <w:p w14:paraId="6EE6A3F0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Yes</w:t>
            </w:r>
          </w:p>
          <w:p w14:paraId="212C27E0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No</w:t>
            </w:r>
          </w:p>
        </w:tc>
        <w:tc>
          <w:tcPr>
            <w:tcW w:w="3685" w:type="dxa"/>
          </w:tcPr>
          <w:p w14:paraId="36026F41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1672D0E8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4DC501E9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 (53.4%)</w:t>
            </w:r>
          </w:p>
          <w:p w14:paraId="19E7393D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 (47.6%)</w:t>
            </w:r>
          </w:p>
        </w:tc>
      </w:tr>
      <w:tr w:rsidR="007A6FAE" w:rsidRPr="007A6FAE" w14:paraId="7806920C" w14:textId="77777777" w:rsidTr="00410E9D">
        <w:tc>
          <w:tcPr>
            <w:tcW w:w="5382" w:type="dxa"/>
          </w:tcPr>
          <w:p w14:paraId="44BB8293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Workload capacity</w:t>
            </w:r>
          </w:p>
          <w:p w14:paraId="688D134C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Part-time</w:t>
            </w:r>
          </w:p>
          <w:p w14:paraId="072A38E8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Full-time</w:t>
            </w:r>
          </w:p>
          <w:p w14:paraId="79D5DE24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Retired</w:t>
            </w:r>
          </w:p>
        </w:tc>
        <w:tc>
          <w:tcPr>
            <w:tcW w:w="3685" w:type="dxa"/>
          </w:tcPr>
          <w:p w14:paraId="1CB7FE52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59A4515A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 (33.33%)</w:t>
            </w:r>
          </w:p>
          <w:p w14:paraId="0FD1C111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 (61.9%)</w:t>
            </w:r>
          </w:p>
          <w:p w14:paraId="7CE854B5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5.8%)</w:t>
            </w:r>
          </w:p>
        </w:tc>
      </w:tr>
      <w:tr w:rsidR="007A6FAE" w:rsidRPr="007A6FAE" w14:paraId="0A1F0C80" w14:textId="77777777" w:rsidTr="00410E9D">
        <w:tc>
          <w:tcPr>
            <w:tcW w:w="5382" w:type="dxa"/>
          </w:tcPr>
          <w:p w14:paraId="2F1DBE96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ayment for consultations</w:t>
            </w:r>
          </w:p>
          <w:p w14:paraId="23254D72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Bulk </w:t>
            </w:r>
            <w:proofErr w:type="gramStart"/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lled</w:t>
            </w:r>
            <w:proofErr w:type="gramEnd"/>
          </w:p>
          <w:p w14:paraId="6918D6CB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Gap payment</w:t>
            </w:r>
          </w:p>
          <w:p w14:paraId="78F5156A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Both</w:t>
            </w:r>
          </w:p>
        </w:tc>
        <w:tc>
          <w:tcPr>
            <w:tcW w:w="3685" w:type="dxa"/>
          </w:tcPr>
          <w:p w14:paraId="6D438462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523A8DA0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 (61.9%)</w:t>
            </w:r>
          </w:p>
          <w:p w14:paraId="2B580DDD" w14:textId="77777777" w:rsidR="007A6FAE" w:rsidRPr="007A6FAE" w:rsidRDefault="007A6FAE" w:rsidP="007A6F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(19%)</w:t>
            </w:r>
          </w:p>
          <w:p w14:paraId="6C18AFD9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         4 (19%)</w:t>
            </w:r>
          </w:p>
        </w:tc>
      </w:tr>
    </w:tbl>
    <w:p w14:paraId="642F36EE" w14:textId="77777777" w:rsidR="007A6FAE" w:rsidRPr="007A6FAE" w:rsidRDefault="007A6FAE" w:rsidP="007A6FAE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sectPr w:rsidR="007A6FAE" w:rsidRPr="007A6FAE" w:rsidSect="002D0CC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A6FA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*The location of practice was based on the Australian Statistical Geography Standard from The Australian Bureau of Statistics. Volume 5-Remoteness Structure, July 2016.</w:t>
      </w:r>
    </w:p>
    <w:p w14:paraId="025B3DA7" w14:textId="77777777" w:rsidR="007A6FAE" w:rsidRPr="007A6FAE" w:rsidRDefault="007A6FAE" w:rsidP="007A6FAE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120" w:line="480" w:lineRule="auto"/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:u w:color="000000"/>
          <w:bdr w:val="nil"/>
          <w:lang w:eastAsia="en-AU"/>
          <w14:ligatures w14:val="none"/>
        </w:rPr>
      </w:pPr>
      <w:r w:rsidRPr="007A6FAE"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:u w:color="000000"/>
          <w:bdr w:val="nil"/>
          <w:lang w:eastAsia="en-AU"/>
          <w14:ligatures w14:val="none"/>
        </w:rPr>
        <w:lastRenderedPageBreak/>
        <w:t>Table A1.2: Pilot study process evaluation questions and answers</w:t>
      </w:r>
    </w:p>
    <w:tbl>
      <w:tblPr>
        <w:tblStyle w:val="TableGrid2"/>
        <w:tblW w:w="9209" w:type="dxa"/>
        <w:tblLook w:val="04A0" w:firstRow="1" w:lastRow="0" w:firstColumn="1" w:lastColumn="0" w:noHBand="0" w:noVBand="1"/>
      </w:tblPr>
      <w:tblGrid>
        <w:gridCol w:w="6091"/>
        <w:gridCol w:w="3118"/>
      </w:tblGrid>
      <w:tr w:rsidR="007A6FAE" w:rsidRPr="007A6FAE" w14:paraId="2A06801D" w14:textId="77777777" w:rsidTr="00410E9D">
        <w:tc>
          <w:tcPr>
            <w:tcW w:w="6091" w:type="dxa"/>
          </w:tcPr>
          <w:p w14:paraId="0158E672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Question </w:t>
            </w:r>
          </w:p>
        </w:tc>
        <w:tc>
          <w:tcPr>
            <w:tcW w:w="3118" w:type="dxa"/>
          </w:tcPr>
          <w:p w14:paraId="4A8D4E6D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esponse (n = 21)</w:t>
            </w:r>
          </w:p>
        </w:tc>
      </w:tr>
      <w:tr w:rsidR="007A6FAE" w:rsidRPr="007A6FAE" w14:paraId="2AF05C33" w14:textId="77777777" w:rsidTr="00410E9D">
        <w:trPr>
          <w:trHeight w:val="771"/>
        </w:trPr>
        <w:tc>
          <w:tcPr>
            <w:tcW w:w="6091" w:type="dxa"/>
          </w:tcPr>
          <w:p w14:paraId="566D9B12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45E2E6C4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s the information about the study clear?</w:t>
            </w:r>
          </w:p>
          <w:p w14:paraId="2CBBD641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18" w:type="dxa"/>
          </w:tcPr>
          <w:p w14:paraId="3D17486A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  <w:p w14:paraId="4141EB51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Yes: </w:t>
            </w: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 (95.2%)</w:t>
            </w:r>
          </w:p>
          <w:p w14:paraId="18ED4FFB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No: </w:t>
            </w: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4.8%)</w:t>
            </w:r>
          </w:p>
          <w:p w14:paraId="63220395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A6FAE" w:rsidRPr="007A6FAE" w14:paraId="1DE9C3EA" w14:textId="77777777" w:rsidTr="00410E9D">
        <w:tc>
          <w:tcPr>
            <w:tcW w:w="6091" w:type="dxa"/>
          </w:tcPr>
          <w:p w14:paraId="620DC7AC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45B205B3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d the instructions outline clearly, what I needed to do?</w:t>
            </w:r>
          </w:p>
        </w:tc>
        <w:tc>
          <w:tcPr>
            <w:tcW w:w="3118" w:type="dxa"/>
          </w:tcPr>
          <w:p w14:paraId="5991734D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  <w:p w14:paraId="3C01318E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Yes: </w:t>
            </w: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 (85.7%)</w:t>
            </w:r>
          </w:p>
          <w:p w14:paraId="14D6F399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No: </w:t>
            </w: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 (14.3%)</w:t>
            </w:r>
          </w:p>
          <w:p w14:paraId="154BF459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A6FAE" w:rsidRPr="007A6FAE" w14:paraId="79AB89F7" w14:textId="77777777" w:rsidTr="00410E9D">
        <w:tc>
          <w:tcPr>
            <w:tcW w:w="6091" w:type="dxa"/>
          </w:tcPr>
          <w:p w14:paraId="2C0DA9B9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2334DD26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s the number of choices set questions to answer manageable?</w:t>
            </w:r>
          </w:p>
          <w:p w14:paraId="3E14C476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18" w:type="dxa"/>
          </w:tcPr>
          <w:p w14:paraId="3DC1AB8C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  <w:p w14:paraId="49DEFB0B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Yes: </w:t>
            </w: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 (90.5%)</w:t>
            </w:r>
          </w:p>
          <w:p w14:paraId="0A519F07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No: </w:t>
            </w: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(9.5%)</w:t>
            </w:r>
          </w:p>
          <w:p w14:paraId="784E94B3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A6FAE" w:rsidRPr="007A6FAE" w14:paraId="31E7FE13" w14:textId="77777777" w:rsidTr="00410E9D">
        <w:tc>
          <w:tcPr>
            <w:tcW w:w="6091" w:type="dxa"/>
          </w:tcPr>
          <w:p w14:paraId="44D8BB25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4990625E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s it difficult to choose between the options for each of the choice set questions?</w:t>
            </w:r>
          </w:p>
          <w:p w14:paraId="431A8784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18" w:type="dxa"/>
          </w:tcPr>
          <w:p w14:paraId="6BCDA4D9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  <w:p w14:paraId="4B3A0720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Yes: </w:t>
            </w: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(19.1%)</w:t>
            </w:r>
          </w:p>
          <w:p w14:paraId="0C303EDB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No: </w:t>
            </w: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 (80.9%)</w:t>
            </w:r>
          </w:p>
        </w:tc>
      </w:tr>
      <w:tr w:rsidR="007A6FAE" w:rsidRPr="007A6FAE" w14:paraId="494BE051" w14:textId="77777777" w:rsidTr="00410E9D">
        <w:trPr>
          <w:trHeight w:val="972"/>
        </w:trPr>
        <w:tc>
          <w:tcPr>
            <w:tcW w:w="6091" w:type="dxa"/>
          </w:tcPr>
          <w:p w14:paraId="2C0AE051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384C4CDB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 there any other feedback you would like to provide?</w:t>
            </w:r>
          </w:p>
        </w:tc>
        <w:tc>
          <w:tcPr>
            <w:tcW w:w="3118" w:type="dxa"/>
          </w:tcPr>
          <w:p w14:paraId="622D47B2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  <w:p w14:paraId="7E246535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Yes: </w:t>
            </w:r>
            <w:r w:rsidRPr="007A6F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6 </w:t>
            </w: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8.6</w:t>
            </w:r>
            <w:proofErr w:type="gramStart"/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*</w:t>
            </w:r>
            <w:proofErr w:type="gramEnd"/>
          </w:p>
          <w:p w14:paraId="554B9185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6F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No: </w:t>
            </w:r>
            <w:r w:rsidRPr="007A6FA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5</w:t>
            </w:r>
            <w:r w:rsidRPr="007A6F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71.4%)</w:t>
            </w:r>
          </w:p>
          <w:p w14:paraId="4F1A917A" w14:textId="77777777" w:rsidR="007A6FAE" w:rsidRPr="007A6FAE" w:rsidRDefault="007A6FAE" w:rsidP="007A6FA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7EE96BF2" w14:textId="77777777" w:rsidR="007A6FAE" w:rsidRPr="007A6FAE" w:rsidRDefault="007A6FAE" w:rsidP="007A6FAE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sectPr w:rsidR="007A6FAE" w:rsidRPr="007A6FAE" w:rsidSect="0045247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A6FAE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*</w:t>
      </w:r>
      <w:r w:rsidRPr="007A6FA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7A6FA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Additional feedback</w:t>
      </w:r>
      <w:r w:rsidRPr="007A6FA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: Two respondents said that more information about the clinical case is required. </w:t>
      </w:r>
      <w:r w:rsidRPr="007A6FAE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en-GB"/>
          <w14:ligatures w14:val="none"/>
        </w:rPr>
        <w:t>Three respondents said it was a very good survey and one respondent said overall the survey was very easy to understand.</w:t>
      </w:r>
    </w:p>
    <w:p w14:paraId="5BDF3207" w14:textId="77777777" w:rsidR="007A6FAE" w:rsidRPr="007A6FAE" w:rsidRDefault="007A6FAE" w:rsidP="007A6FAE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u w:val="single"/>
          <w:lang w:eastAsia="en-GB"/>
          <w14:ligatures w14:val="none"/>
        </w:rPr>
      </w:pPr>
      <w:r w:rsidRPr="007A6FAE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u w:val="single"/>
          <w:lang w:eastAsia="en-GB"/>
          <w14:ligatures w14:val="none"/>
        </w:rPr>
        <w:lastRenderedPageBreak/>
        <w:t>Appendix 2: Process evaluation results from the main DCE</w:t>
      </w:r>
    </w:p>
    <w:p w14:paraId="1C8F0DFD" w14:textId="77777777" w:rsidR="007A6FAE" w:rsidRPr="007A6FAE" w:rsidRDefault="007A6FAE" w:rsidP="007A6FAE">
      <w:pPr>
        <w:spacing w:after="0" w:line="480" w:lineRule="auto"/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:lang w:eastAsia="en-GB"/>
          <w14:ligatures w14:val="none"/>
        </w:rPr>
      </w:pPr>
      <w:r w:rsidRPr="007A6FAE">
        <w:rPr>
          <w:rFonts w:ascii="Times New Roman" w:eastAsia="Calibri" w:hAnsi="Times New Roman" w:cs="Times New Roman"/>
          <w:b/>
          <w:bCs/>
          <w:i/>
          <w:iCs/>
          <w:color w:val="000000"/>
          <w:kern w:val="0"/>
          <w:sz w:val="24"/>
          <w:szCs w:val="24"/>
          <w:lang w:eastAsia="en-GB"/>
          <w14:ligatures w14:val="none"/>
        </w:rPr>
        <w:t>Table A2.1: Main study process evaluation questions and answers</w:t>
      </w:r>
    </w:p>
    <w:tbl>
      <w:tblPr>
        <w:tblW w:w="92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69"/>
        <w:gridCol w:w="2835"/>
      </w:tblGrid>
      <w:tr w:rsidR="007A6FAE" w:rsidRPr="007A6FAE" w14:paraId="59011706" w14:textId="77777777" w:rsidTr="00410E9D">
        <w:tc>
          <w:tcPr>
            <w:tcW w:w="6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8556A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6F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Question 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18752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6F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sponse (n = 210)</w:t>
            </w:r>
          </w:p>
        </w:tc>
      </w:tr>
      <w:tr w:rsidR="007A6FAE" w:rsidRPr="007A6FAE" w14:paraId="21CB2D5D" w14:textId="77777777" w:rsidTr="00410E9D"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D30E7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55A9BAB9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6FAE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as the information about the study clear?</w:t>
            </w:r>
          </w:p>
          <w:p w14:paraId="6B6D3CDF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525E8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1E4C0887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6F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Yes: </w:t>
            </w:r>
            <w:r w:rsidRPr="007A6FAE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 (95.7%)</w:t>
            </w:r>
          </w:p>
          <w:p w14:paraId="65EFF550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6F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No: </w:t>
            </w:r>
            <w:r w:rsidRPr="007A6FAE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 (4.3%)</w:t>
            </w:r>
          </w:p>
          <w:p w14:paraId="41A2E8D6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A6FAE" w:rsidRPr="007A6FAE" w14:paraId="360A6BEA" w14:textId="77777777" w:rsidTr="00410E9D"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8178A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07CBB8F1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6FAE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d the instructions outline clearly, what I needed to do?</w:t>
            </w:r>
          </w:p>
          <w:p w14:paraId="2D82A4AF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48AB8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4B7A70B6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6F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Yes: </w:t>
            </w:r>
            <w:r w:rsidRPr="007A6FAE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 (96.2%)</w:t>
            </w:r>
          </w:p>
          <w:p w14:paraId="3342D4FA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6F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No: </w:t>
            </w:r>
            <w:r w:rsidRPr="007A6FAE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 (</w:t>
            </w:r>
            <w:r w:rsidRPr="007A6FAE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8%)</w:t>
            </w:r>
          </w:p>
          <w:p w14:paraId="25F15303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A6FAE" w:rsidRPr="007A6FAE" w14:paraId="1B9EDAA1" w14:textId="77777777" w:rsidTr="00410E9D"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AB0F8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08C40672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6FAE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Was the number of </w:t>
            </w:r>
            <w:proofErr w:type="gramStart"/>
            <w:r w:rsidRPr="007A6FAE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oice</w:t>
            </w:r>
            <w:proofErr w:type="gramEnd"/>
            <w:r w:rsidRPr="007A6FAE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set questions to answer manageable?</w:t>
            </w:r>
          </w:p>
          <w:p w14:paraId="6337E98D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7B184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0932195B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6F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Yes: </w:t>
            </w:r>
            <w:r w:rsidRPr="007A6FAE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 (95.7%)</w:t>
            </w:r>
          </w:p>
          <w:p w14:paraId="62036A09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6F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No: </w:t>
            </w:r>
            <w:r w:rsidRPr="007A6FAE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 (4.3%)</w:t>
            </w:r>
          </w:p>
          <w:p w14:paraId="3807BB07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A6FAE" w:rsidRPr="007A6FAE" w14:paraId="0B1A3511" w14:textId="77777777" w:rsidTr="00410E9D"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61939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0E72652B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6FAE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as it difficult to choose between the options for each of the choice set questions?</w:t>
            </w:r>
          </w:p>
          <w:p w14:paraId="559FE4B5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5D588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4AADC42F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6F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Yes: </w:t>
            </w:r>
            <w:r w:rsidRPr="007A6FAE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8 (36.7</w:t>
            </w:r>
            <w:proofErr w:type="gramStart"/>
            <w:r w:rsidRPr="007A6FAE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)*</w:t>
            </w:r>
            <w:proofErr w:type="gramEnd"/>
          </w:p>
          <w:p w14:paraId="074C09A2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6F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No: </w:t>
            </w:r>
            <w:r w:rsidRPr="007A6FAE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2 (63.3%)</w:t>
            </w:r>
          </w:p>
        </w:tc>
      </w:tr>
      <w:tr w:rsidR="007A6FAE" w:rsidRPr="007A6FAE" w14:paraId="3C111E5B" w14:textId="77777777" w:rsidTr="00410E9D">
        <w:trPr>
          <w:trHeight w:val="1114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27CE9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4E2E9ECE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6FAE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s there any other feedback you would like to provide?</w:t>
            </w:r>
          </w:p>
          <w:p w14:paraId="6D8F2C76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98CBA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0B8877BE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6F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Yes: </w:t>
            </w:r>
            <w:r w:rsidRPr="007A6FAE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 (3.3</w:t>
            </w:r>
            <w:proofErr w:type="gramStart"/>
            <w:r w:rsidRPr="007A6FAE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)*</w:t>
            </w:r>
            <w:proofErr w:type="gramEnd"/>
            <w:r w:rsidRPr="007A6FAE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*</w:t>
            </w:r>
          </w:p>
          <w:p w14:paraId="0D666208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A6FAE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No: </w:t>
            </w:r>
            <w:r w:rsidRPr="007A6FAE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3 (96.7%)</w:t>
            </w:r>
          </w:p>
          <w:p w14:paraId="2BCB949D" w14:textId="77777777" w:rsidR="007A6FAE" w:rsidRPr="007A6FAE" w:rsidRDefault="007A6FAE" w:rsidP="007A6FAE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77C6624C" w14:textId="77777777" w:rsidR="007A6FAE" w:rsidRPr="007A6FAE" w:rsidRDefault="007A6FAE" w:rsidP="007A6FAE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 w:rsidRPr="007A6FAE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en-GB"/>
          <w14:ligatures w14:val="none"/>
        </w:rPr>
        <w:t xml:space="preserve">*Reasons for difficulty choosing between options: </w:t>
      </w:r>
      <w:r w:rsidRPr="007A6FA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Both options would be suitable (n = 3), neither option would be suitable </w:t>
      </w:r>
      <w:r w:rsidRPr="007A6FAE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en-GB"/>
          <w14:ligatures w14:val="none"/>
        </w:rPr>
        <w:t>(</w:t>
      </w:r>
      <w:r w:rsidRPr="007A6FA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n = 2), insufficient information was provided on the </w:t>
      </w:r>
      <w:r w:rsidRPr="007A6FA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lastRenderedPageBreak/>
        <w:t>patient’s medical history (n = 6), the options were not explained clearly (n = 1), clinical uncertainty and difficult to ascertain the benefits and risks (n = 6), not much difference in the outcomes between options (n = 5), not enough options (n = 3), other (n = 9).</w:t>
      </w:r>
    </w:p>
    <w:p w14:paraId="10B5E444" w14:textId="77777777" w:rsidR="007A6FAE" w:rsidRPr="007A6FAE" w:rsidRDefault="007A6FAE" w:rsidP="007A6FAE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 w:rsidRPr="007A6FA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**</w:t>
      </w:r>
      <w:r w:rsidRPr="007A6FA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7A6FA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Additional feedback</w:t>
      </w:r>
      <w:r w:rsidRPr="007A6FA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 More information is required (n = 4), the questions were too repetitive (n = 2), other (n = 1).</w:t>
      </w:r>
    </w:p>
    <w:p w14:paraId="75E2930F" w14:textId="77777777" w:rsidR="00AC4502" w:rsidRDefault="00AC4502"/>
    <w:sectPr w:rsidR="00AC4502" w:rsidSect="004524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FAE"/>
    <w:rsid w:val="007A6FAE"/>
    <w:rsid w:val="00AC4502"/>
    <w:rsid w:val="00D30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1ABFA"/>
  <w15:chartTrackingRefBased/>
  <w15:docId w15:val="{26E1FB9C-0B2B-41CF-8CF1-31EAEDC09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7A6F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A6F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6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6</Words>
  <Characters>2832</Characters>
  <Application>Microsoft Office Word</Application>
  <DocSecurity>0</DocSecurity>
  <Lines>23</Lines>
  <Paragraphs>6</Paragraphs>
  <ScaleCrop>false</ScaleCrop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amilton</dc:creator>
  <cp:keywords/>
  <dc:description/>
  <cp:lastModifiedBy>Melanie Hamilton</cp:lastModifiedBy>
  <cp:revision>1</cp:revision>
  <dcterms:created xsi:type="dcterms:W3CDTF">2023-07-20T01:58:00Z</dcterms:created>
  <dcterms:modified xsi:type="dcterms:W3CDTF">2023-07-20T01:58:00Z</dcterms:modified>
</cp:coreProperties>
</file>